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D38AE" w14:textId="77777777" w:rsidR="00B725FC" w:rsidRPr="00643646" w:rsidRDefault="00B725FC" w:rsidP="00B725FC">
      <w:pPr>
        <w:jc w:val="both"/>
        <w:rPr>
          <w:b/>
        </w:rPr>
      </w:pPr>
      <w:r>
        <w:rPr>
          <w:b/>
        </w:rPr>
        <w:t xml:space="preserve">Supplementary </w:t>
      </w:r>
      <w:r w:rsidRPr="00643646">
        <w:rPr>
          <w:b/>
        </w:rPr>
        <w:t xml:space="preserve">Table 1: </w:t>
      </w:r>
      <w:r>
        <w:rPr>
          <w:b/>
        </w:rPr>
        <w:t>Samples Collected</w:t>
      </w:r>
    </w:p>
    <w:tbl>
      <w:tblPr>
        <w:tblW w:w="82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2489"/>
        <w:gridCol w:w="2495"/>
      </w:tblGrid>
      <w:tr w:rsidR="00B725FC" w:rsidRPr="00643646" w14:paraId="34F956DD" w14:textId="77777777" w:rsidTr="00E23730">
        <w:trPr>
          <w:trHeight w:val="315"/>
        </w:trPr>
        <w:tc>
          <w:tcPr>
            <w:tcW w:w="326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44473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8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2D66E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b/>
                <w:bCs/>
                <w:sz w:val="22"/>
                <w:szCs w:val="22"/>
              </w:rPr>
              <w:t>Cirrhosis</w:t>
            </w:r>
          </w:p>
          <w:p w14:paraId="2BB90DF5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b/>
                <w:bCs/>
                <w:sz w:val="22"/>
                <w:szCs w:val="22"/>
              </w:rPr>
              <w:t>(N = 58 patients)</w:t>
            </w:r>
          </w:p>
        </w:tc>
        <w:tc>
          <w:tcPr>
            <w:tcW w:w="249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93B3B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b/>
                <w:bCs/>
                <w:sz w:val="22"/>
                <w:szCs w:val="22"/>
              </w:rPr>
              <w:t>Controls</w:t>
            </w:r>
          </w:p>
          <w:p w14:paraId="7B422E5B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b/>
                <w:bCs/>
                <w:sz w:val="22"/>
                <w:szCs w:val="22"/>
              </w:rPr>
              <w:t>(N = 33 patients)</w:t>
            </w:r>
          </w:p>
        </w:tc>
      </w:tr>
      <w:tr w:rsidR="00B725FC" w:rsidRPr="00643646" w14:paraId="23B4BCDA" w14:textId="77777777" w:rsidTr="00E23730">
        <w:trPr>
          <w:trHeight w:val="196"/>
        </w:trPr>
        <w:tc>
          <w:tcPr>
            <w:tcW w:w="8244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63539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b/>
                <w:bCs/>
                <w:sz w:val="22"/>
                <w:szCs w:val="22"/>
              </w:rPr>
              <w:t xml:space="preserve">Samples for TEER </w:t>
            </w:r>
          </w:p>
        </w:tc>
      </w:tr>
      <w:tr w:rsidR="00B725FC" w:rsidRPr="00643646" w14:paraId="1A506DD4" w14:textId="77777777" w:rsidTr="00E23730">
        <w:trPr>
          <w:trHeight w:val="196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DB54F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Duodenum</w:t>
            </w:r>
            <w:r>
              <w:rPr>
                <w:sz w:val="22"/>
                <w:szCs w:val="22"/>
              </w:rPr>
              <w:t xml:space="preserve"> biopsy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187CA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44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34665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21</w:t>
            </w:r>
          </w:p>
        </w:tc>
      </w:tr>
      <w:tr w:rsidR="00B725FC" w:rsidRPr="00643646" w14:paraId="6F7D03F6" w14:textId="77777777" w:rsidTr="00E23730">
        <w:trPr>
          <w:trHeight w:val="209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22F64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Ileum</w:t>
            </w:r>
            <w:r>
              <w:rPr>
                <w:sz w:val="22"/>
                <w:szCs w:val="22"/>
              </w:rPr>
              <w:t xml:space="preserve"> biopsy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0CCD7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3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F592D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2</w:t>
            </w:r>
          </w:p>
        </w:tc>
      </w:tr>
      <w:tr w:rsidR="00B725FC" w:rsidRPr="00643646" w14:paraId="7752BD4D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DF4DF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Colon</w:t>
            </w:r>
            <w:r>
              <w:rPr>
                <w:sz w:val="22"/>
                <w:szCs w:val="22"/>
              </w:rPr>
              <w:t xml:space="preserve"> biopsy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7D644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8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3E4F1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4</w:t>
            </w:r>
          </w:p>
        </w:tc>
      </w:tr>
      <w:tr w:rsidR="00B725FC" w:rsidRPr="00643646" w14:paraId="57B041BF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52550" w14:textId="77777777" w:rsidR="00B725FC" w:rsidRPr="00FD4DB7" w:rsidRDefault="00B725FC" w:rsidP="00E23730">
            <w:pPr>
              <w:jc w:val="both"/>
              <w:rPr>
                <w:b/>
                <w:sz w:val="22"/>
                <w:szCs w:val="22"/>
              </w:rPr>
            </w:pPr>
            <w:r w:rsidRPr="00FD4DB7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54F18" w14:textId="77777777" w:rsidR="00B725FC" w:rsidRPr="00FD4DB7" w:rsidRDefault="00B725FC" w:rsidP="00E23730">
            <w:pPr>
              <w:jc w:val="center"/>
              <w:rPr>
                <w:b/>
                <w:sz w:val="22"/>
                <w:szCs w:val="22"/>
              </w:rPr>
            </w:pPr>
            <w:r w:rsidRPr="00FD4DB7">
              <w:rPr>
                <w:b/>
                <w:sz w:val="22"/>
                <w:szCs w:val="22"/>
              </w:rPr>
              <w:t>75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82E2D" w14:textId="77777777" w:rsidR="00B725FC" w:rsidRPr="00FD4DB7" w:rsidRDefault="00B725FC" w:rsidP="00E23730">
            <w:pPr>
              <w:jc w:val="center"/>
              <w:rPr>
                <w:b/>
                <w:sz w:val="22"/>
                <w:szCs w:val="22"/>
              </w:rPr>
            </w:pPr>
            <w:r w:rsidRPr="00FD4DB7">
              <w:rPr>
                <w:b/>
                <w:sz w:val="22"/>
                <w:szCs w:val="22"/>
              </w:rPr>
              <w:t>47</w:t>
            </w:r>
          </w:p>
        </w:tc>
      </w:tr>
      <w:tr w:rsidR="00B725FC" w:rsidRPr="00643646" w14:paraId="1D22B6B7" w14:textId="77777777" w:rsidTr="00E23730">
        <w:trPr>
          <w:trHeight w:val="230"/>
        </w:trPr>
        <w:tc>
          <w:tcPr>
            <w:tcW w:w="82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72E94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b/>
                <w:bCs/>
                <w:sz w:val="22"/>
                <w:szCs w:val="22"/>
              </w:rPr>
              <w:t xml:space="preserve">Samples for 16S rRNA sequencing </w:t>
            </w:r>
          </w:p>
        </w:tc>
      </w:tr>
      <w:tr w:rsidR="00B725FC" w:rsidRPr="00643646" w14:paraId="0B0D114C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840E1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Duodenal aspirate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DCCA2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38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034F9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8</w:t>
            </w:r>
          </w:p>
        </w:tc>
      </w:tr>
      <w:tr w:rsidR="00B725FC" w:rsidRPr="00643646" w14:paraId="7F5F3580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D461D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Duodenum</w:t>
            </w:r>
            <w:r>
              <w:rPr>
                <w:sz w:val="22"/>
                <w:szCs w:val="22"/>
              </w:rPr>
              <w:t xml:space="preserve"> biopsy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76E2D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49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A6B33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0</w:t>
            </w:r>
          </w:p>
        </w:tc>
      </w:tr>
      <w:tr w:rsidR="00B725FC" w:rsidRPr="00643646" w14:paraId="3CCDB4EB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475A0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Ileum</w:t>
            </w:r>
            <w:r>
              <w:rPr>
                <w:sz w:val="22"/>
                <w:szCs w:val="22"/>
              </w:rPr>
              <w:t xml:space="preserve"> biopsy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13400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6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4924F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4</w:t>
            </w:r>
          </w:p>
        </w:tc>
      </w:tr>
      <w:tr w:rsidR="00B725FC" w:rsidRPr="00643646" w14:paraId="1F7806B1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27B81" w14:textId="77777777" w:rsidR="00B725FC" w:rsidRPr="001B6384" w:rsidRDefault="00B725FC" w:rsidP="00E23730">
            <w:pPr>
              <w:jc w:val="both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Colon</w:t>
            </w:r>
            <w:r>
              <w:rPr>
                <w:sz w:val="22"/>
                <w:szCs w:val="22"/>
              </w:rPr>
              <w:t xml:space="preserve"> biopsy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8DF6E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20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03118" w14:textId="77777777" w:rsidR="00B725FC" w:rsidRPr="001B6384" w:rsidRDefault="00B725FC" w:rsidP="00E23730">
            <w:pPr>
              <w:jc w:val="center"/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16</w:t>
            </w:r>
          </w:p>
        </w:tc>
      </w:tr>
      <w:tr w:rsidR="00B725FC" w:rsidRPr="00643646" w14:paraId="62639D62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564C8" w14:textId="77777777" w:rsidR="00B725FC" w:rsidRPr="00FD4DB7" w:rsidRDefault="00B725FC" w:rsidP="00E23730">
            <w:pPr>
              <w:jc w:val="both"/>
              <w:rPr>
                <w:b/>
                <w:sz w:val="22"/>
                <w:szCs w:val="22"/>
              </w:rPr>
            </w:pPr>
            <w:r w:rsidRPr="00FD4DB7">
              <w:rPr>
                <w:b/>
                <w:sz w:val="22"/>
                <w:szCs w:val="22"/>
              </w:rPr>
              <w:t>Total Mucosal Biopsies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82287" w14:textId="77777777" w:rsidR="00B725FC" w:rsidRPr="00FD4DB7" w:rsidRDefault="00B725FC" w:rsidP="00E23730">
            <w:pPr>
              <w:jc w:val="center"/>
              <w:rPr>
                <w:b/>
                <w:sz w:val="22"/>
                <w:szCs w:val="22"/>
              </w:rPr>
            </w:pPr>
            <w:r w:rsidRPr="00FD4DB7">
              <w:rPr>
                <w:b/>
                <w:sz w:val="22"/>
                <w:szCs w:val="22"/>
              </w:rPr>
              <w:t>85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14EAA" w14:textId="77777777" w:rsidR="00B725FC" w:rsidRPr="00FD4DB7" w:rsidRDefault="00B725FC" w:rsidP="00E23730">
            <w:pPr>
              <w:jc w:val="center"/>
              <w:rPr>
                <w:b/>
                <w:sz w:val="22"/>
                <w:szCs w:val="22"/>
              </w:rPr>
            </w:pPr>
            <w:r w:rsidRPr="00FD4DB7">
              <w:rPr>
                <w:b/>
                <w:sz w:val="22"/>
                <w:szCs w:val="22"/>
              </w:rPr>
              <w:t>40</w:t>
            </w:r>
          </w:p>
        </w:tc>
      </w:tr>
    </w:tbl>
    <w:p w14:paraId="7C7CF5B2" w14:textId="77777777" w:rsidR="00BE59EA" w:rsidRDefault="00B725FC">
      <w:bookmarkStart w:id="0" w:name="_GoBack"/>
      <w:bookmarkEnd w:id="0"/>
    </w:p>
    <w:sectPr w:rsidR="00BE59EA" w:rsidSect="00831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FC"/>
    <w:rsid w:val="00035219"/>
    <w:rsid w:val="000A47AF"/>
    <w:rsid w:val="000B7DA5"/>
    <w:rsid w:val="000C5700"/>
    <w:rsid w:val="00142CA5"/>
    <w:rsid w:val="00171EB5"/>
    <w:rsid w:val="00196E10"/>
    <w:rsid w:val="001A1737"/>
    <w:rsid w:val="001A556C"/>
    <w:rsid w:val="001C1D1B"/>
    <w:rsid w:val="001C1DFA"/>
    <w:rsid w:val="00200C66"/>
    <w:rsid w:val="00243478"/>
    <w:rsid w:val="00266390"/>
    <w:rsid w:val="002849B6"/>
    <w:rsid w:val="00306C7E"/>
    <w:rsid w:val="00370FE4"/>
    <w:rsid w:val="00372AAA"/>
    <w:rsid w:val="003C5CF5"/>
    <w:rsid w:val="003F239D"/>
    <w:rsid w:val="004018B3"/>
    <w:rsid w:val="00420ED7"/>
    <w:rsid w:val="004373EF"/>
    <w:rsid w:val="004A0BAC"/>
    <w:rsid w:val="00503C6C"/>
    <w:rsid w:val="005321C7"/>
    <w:rsid w:val="00565018"/>
    <w:rsid w:val="0064272B"/>
    <w:rsid w:val="0064790B"/>
    <w:rsid w:val="006E6CBF"/>
    <w:rsid w:val="006E7321"/>
    <w:rsid w:val="006F71A8"/>
    <w:rsid w:val="0075300A"/>
    <w:rsid w:val="007934A0"/>
    <w:rsid w:val="00804757"/>
    <w:rsid w:val="00831D4B"/>
    <w:rsid w:val="008556D0"/>
    <w:rsid w:val="00860C46"/>
    <w:rsid w:val="008724D1"/>
    <w:rsid w:val="00887899"/>
    <w:rsid w:val="00890458"/>
    <w:rsid w:val="00920104"/>
    <w:rsid w:val="009C003B"/>
    <w:rsid w:val="009C377F"/>
    <w:rsid w:val="009F3D18"/>
    <w:rsid w:val="009F6852"/>
    <w:rsid w:val="00A067EA"/>
    <w:rsid w:val="00A201F5"/>
    <w:rsid w:val="00A838AC"/>
    <w:rsid w:val="00A91C1F"/>
    <w:rsid w:val="00B14C5F"/>
    <w:rsid w:val="00B3404B"/>
    <w:rsid w:val="00B725FC"/>
    <w:rsid w:val="00B74B4A"/>
    <w:rsid w:val="00BA4D28"/>
    <w:rsid w:val="00BC5BB2"/>
    <w:rsid w:val="00BD25B1"/>
    <w:rsid w:val="00C250F8"/>
    <w:rsid w:val="00C52D14"/>
    <w:rsid w:val="00C57767"/>
    <w:rsid w:val="00C91EF5"/>
    <w:rsid w:val="00C941B3"/>
    <w:rsid w:val="00C956B2"/>
    <w:rsid w:val="00CC6098"/>
    <w:rsid w:val="00D421CD"/>
    <w:rsid w:val="00D95419"/>
    <w:rsid w:val="00DD1D4A"/>
    <w:rsid w:val="00DF155B"/>
    <w:rsid w:val="00E1348F"/>
    <w:rsid w:val="00E90B36"/>
    <w:rsid w:val="00EF15EE"/>
    <w:rsid w:val="00FC0B45"/>
    <w:rsid w:val="00FD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B33CB"/>
  <w15:chartTrackingRefBased/>
  <w15:docId w15:val="{A543F7FC-92AD-B642-B6CE-9604B374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5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04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loom</dc:creator>
  <cp:keywords/>
  <dc:description/>
  <cp:lastModifiedBy>Patricia Bloom</cp:lastModifiedBy>
  <cp:revision>1</cp:revision>
  <dcterms:created xsi:type="dcterms:W3CDTF">2023-04-09T12:25:00Z</dcterms:created>
  <dcterms:modified xsi:type="dcterms:W3CDTF">2023-04-09T12:25:00Z</dcterms:modified>
</cp:coreProperties>
</file>